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: Scab qualitative note of nine transgenic pear lines and non-transgenic Conference inoculated with three </w:t>
      </w:r>
      <w:r>
        <w:rPr>
          <w:i/>
          <w:lang w:val="en-US"/>
        </w:rPr>
        <w:t>V. pirina</w:t>
      </w:r>
      <w:r>
        <w:rPr>
          <w:lang w:val="en-US"/>
        </w:rPr>
        <w:t xml:space="preserve"> strains. Percentage of plants in the different classes of symptoms, 42 days after inocula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06"/>
        <w:gridCol w:w="824"/>
        <w:gridCol w:w="802"/>
        <w:gridCol w:w="802"/>
        <w:gridCol w:w="802"/>
        <w:gridCol w:w="802"/>
        <w:gridCol w:w="802"/>
        <w:gridCol w:w="802"/>
        <w:gridCol w:w="802"/>
        <w:gridCol w:w="802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lass of symptom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f.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C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S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W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AI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AK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AO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AS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A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AU</w:t>
            </w:r>
          </w:p>
        </w:tc>
      </w:tr>
      <w:tr>
        <w:trPr/>
        <w:tc>
          <w:tcPr>
            <w:tcW w:w="9288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train VP10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a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b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9288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train VP13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a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b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9288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train VP9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a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b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t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lass 0: absence of symptoms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lass 1: hypersensitivity (pin points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lass 2: resistance (chlorotic lesions, slight necrosis, crinkled aspect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lass 3a: weak resistance (necrotic  or chlorotic lesions with occasional very light sporulation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lass 3b: weak susceptibility (clearly sporulating chlorotic or necrotic lesions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lass 4: susceptibility (sporulation only)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jc w:val="both"/>
        <w:rPr/>
      </w:pPr>
      <w:r>
        <w:rPr>
          <w:b/>
          <w:lang w:val="en-US"/>
        </w:rPr>
        <w:t>Table S3</w:t>
      </w:r>
      <w:r>
        <w:rPr>
          <w:lang w:val="en-US"/>
        </w:rPr>
        <w:t xml:space="preserve">: Expression modulation of cell wall related DEGs detected at 8, 24 or 72 hpi during apple (Gala Rvi6 / Gala) and pear (60AU / Conference) responses to </w:t>
      </w:r>
      <w:r>
        <w:rPr>
          <w:i/>
          <w:iCs/>
          <w:lang w:val="en-US"/>
        </w:rPr>
        <w:t xml:space="preserve">V. pirina </w:t>
      </w:r>
      <w:r>
        <w:rPr>
          <w:lang w:val="en-US"/>
        </w:rPr>
        <w:t>and</w:t>
      </w:r>
      <w:r>
        <w:rPr>
          <w:i/>
          <w:iCs/>
          <w:lang w:val="en-US"/>
        </w:rPr>
        <w:t xml:space="preserve"> V. inaequalis</w:t>
      </w:r>
      <w:r>
        <w:rPr>
          <w:lang w:val="en-US"/>
        </w:rPr>
        <w:t>, respectively. In red: up-regulated DEGs, in blue: down-regulated DEG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4"/>
        <w:gridCol w:w="1479"/>
        <w:gridCol w:w="1086"/>
        <w:gridCol w:w="4490"/>
        <w:gridCol w:w="586"/>
        <w:gridCol w:w="487"/>
      </w:tblGrid>
      <w:tr>
        <w:trPr>
          <w:trHeight w:val="405" w:hRule="atLeast"/>
        </w:trPr>
        <w:tc>
          <w:tcPr>
            <w:tcW w:w="9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Type of cell wall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ell wall component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DEG name</w:t>
            </w:r>
          </w:p>
        </w:tc>
        <w:tc>
          <w:tcPr>
            <w:tcW w:w="44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Function</w:t>
            </w:r>
          </w:p>
        </w:tc>
        <w:tc>
          <w:tcPr>
            <w:tcW w:w="10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Expression modulation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4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pple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ar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14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ellulos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SHV3 </w:t>
            </w:r>
          </w:p>
        </w:tc>
        <w:tc>
          <w:tcPr>
            <w:tcW w:w="4490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cellulose accumulation and pectin linking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SVL1 </w:t>
            </w:r>
          </w:p>
        </w:tc>
        <w:tc>
          <w:tcPr>
            <w:tcW w:w="4490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cellulose accumulation and pectin linking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COB </w:t>
            </w:r>
          </w:p>
        </w:tc>
        <w:tc>
          <w:tcPr>
            <w:tcW w:w="4490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lycosylphosphatidylinositol-anchored protein</w:t>
            </w:r>
          </w:p>
        </w:tc>
        <w:tc>
          <w:tcPr>
            <w:tcW w:w="586" w:type="dxa"/>
            <w:tcBorders/>
            <w:shd w:fill="FF5050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ESA3</w:t>
            </w:r>
          </w:p>
        </w:tc>
        <w:tc>
          <w:tcPr>
            <w:tcW w:w="4490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iosynthesis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ESA6</w:t>
            </w:r>
          </w:p>
        </w:tc>
        <w:tc>
          <w:tcPr>
            <w:tcW w:w="4490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iosynthesis</w:t>
            </w:r>
          </w:p>
        </w:tc>
        <w:tc>
          <w:tcPr>
            <w:tcW w:w="58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ESA9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iosynthesis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14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emicellulose: xyloglucans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UR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yloglucan galactosyltransferase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UR2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fucosyltransferase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UR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DP-L-fucose biosynthesis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TH3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xyloglucan/xyloglucosyl transferase 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EXGT-A4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xyloglucan/xyloglucosyl transferase 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TR2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xyloglucan/xyloglucosyl transferase 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TR7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loosening the network of cellulose and xyloglucan fibers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2095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beta-glucosidase involved in xyloglucan metabolism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6573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yloglucan endotransglucosydase/hydrolase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2g1462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yloglucan endotransglucosydase/hydrolase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3g23730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yloglucan endotransglucosylase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14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AE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 biosynthesis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AE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 biosynthesis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AE6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 biosynthesis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3g1685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pectinase 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3g4295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pectin lyase-like 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4g2382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 lyase-like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3g6149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pectin lyase-like 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2026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 biosynthesis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AUT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omogalacturonan biosynthesis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AUT8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omogalacturonan biosynthesis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4g1942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acetylesterase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2667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acetylesterase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0976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esterase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1g2320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esterase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PMEPCRF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 methylesterase PCR fragment F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PME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esterase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ME3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esterase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HM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hamnose biosynthesis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RS/ER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nucleotide-rhamnose synthase/epimerase-reductase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SHV3 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cellulose accumulation and pectin linking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SVL1 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cellulose accumulation and pectin linking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1g7037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degradation of homogalacturonan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1g6059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polygalacturonase 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2g4388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polygalacturonase 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2026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ylan and pectin biosyynthesis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XS2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hamnogalacturonan II biosynthesis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14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rabinogalactans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GP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rabinogalactan protein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GP18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rabinogalactan protein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GP2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rabinogalactan protein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GP26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rabinogalactan protein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GP17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rabinogalactan protein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GP14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rabinogalactan protein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3g2244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hydroxyproline-rich glycoprotein family protein 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3g19020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leucine-rich repeat family protein (related to HRPG)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econdary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ellulose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CSLC12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iosynthesis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9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econdary</w:t>
            </w:r>
          </w:p>
        </w:tc>
        <w:tc>
          <w:tcPr>
            <w:tcW w:w="14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emicellulose: xylans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DET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modification of level of wall-bound xylose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RX6/COBL4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modification of level of wall-bound xylose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RX9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family 43 glycosyl transferase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GSIP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lucuronyltransferase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KOR1/IRX2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iosynthesis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20260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ylan and pectin biosynthesis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econdary</w:t>
            </w:r>
          </w:p>
        </w:tc>
        <w:tc>
          <w:tcPr>
            <w:tcW w:w="14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Lignin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4H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iosynthesis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1470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iosynthesis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CT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cinnamoyl-CoA reductase-related 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OMT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CL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2g2391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4H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innamoyl-CoA reductase-related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AL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AL2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UGT72E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LAC6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9:49:00Z</dcterms:created>
  <dc:creator>echevreau</dc:creator>
  <dc:description/>
  <cp:keywords/>
  <dc:language>en-US</dc:language>
  <cp:lastModifiedBy>Emilie Vergne</cp:lastModifiedBy>
  <dcterms:modified xsi:type="dcterms:W3CDTF">2021-03-30T07:41:00Z</dcterms:modified>
  <cp:revision>5</cp:revision>
  <dc:subject/>
  <dc:title/>
</cp:coreProperties>
</file>